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cs="Arial"/>
          <w:b w:val="0"/>
          <w:bCs w:val="0"/>
          <w:sz w:val="36"/>
          <w:szCs w:val="36"/>
        </w:rPr>
      </w:pPr>
    </w:p>
    <w:p>
      <w:pPr>
        <w:jc w:val="center"/>
        <w:rPr>
          <w:rFonts w:hint="default" w:ascii="Arial" w:hAnsi="Arial" w:cs="Arial"/>
          <w:b/>
          <w:bCs/>
          <w:sz w:val="36"/>
          <w:szCs w:val="36"/>
        </w:rPr>
      </w:pPr>
      <w:r>
        <w:rPr>
          <w:rFonts w:hint="default" w:ascii="Arial" w:hAnsi="Arial" w:cs="Arial"/>
          <w:b/>
          <w:bCs/>
          <w:sz w:val="36"/>
          <w:szCs w:val="36"/>
        </w:rPr>
        <w:t>Supplementary Appendix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sz w:val="36"/>
          <w:szCs w:val="36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36"/>
          <w:szCs w:val="36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is appendix has been provided by the authors to give readers additional information about their work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 to: Yandi Zhu, et al. Changes in serum TG level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uring pregnancy and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thei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sociation with postpartum hypertriglyceridemia: a population-based prospective cohort stud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2"/>
        <w:tblW w:w="534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4"/>
        <w:gridCol w:w="1810"/>
        <w:gridCol w:w="1810"/>
        <w:gridCol w:w="1811"/>
        <w:gridCol w:w="182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0" w:name="OLE_LINK5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lang w:bidi="ar"/>
              </w:rPr>
              <w:t xml:space="preserve">Table S1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 xml:space="preserve">Correlations between TG </w:t>
            </w: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 xml:space="preserve">lev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>at 42 days postpartum and gestational TG</w:t>
            </w: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 xml:space="preserve"> lev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91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0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en-US" w:bidi="ar"/>
              </w:rPr>
              <w:t>Week 6–8</w:t>
            </w:r>
          </w:p>
        </w:tc>
        <w:tc>
          <w:tcPr>
            <w:tcW w:w="10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en-US" w:bidi="ar"/>
              </w:rPr>
              <w:t>Week 16</w:t>
            </w:r>
          </w:p>
        </w:tc>
        <w:tc>
          <w:tcPr>
            <w:tcW w:w="101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en-US" w:bidi="ar"/>
              </w:rPr>
              <w:t>Week 24</w:t>
            </w:r>
          </w:p>
        </w:tc>
        <w:tc>
          <w:tcPr>
            <w:tcW w:w="102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en-US" w:bidi="ar"/>
              </w:rPr>
              <w:t>Week 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91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4"/>
                <w:szCs w:val="24"/>
                <w:highlight w:val="none"/>
                <w:lang w:bidi="ar"/>
              </w:rPr>
              <w:t>r</w:t>
            </w:r>
          </w:p>
        </w:tc>
        <w:tc>
          <w:tcPr>
            <w:tcW w:w="10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bidi="ar"/>
              </w:rPr>
              <w:t>0.456</w:t>
            </w:r>
          </w:p>
        </w:tc>
        <w:tc>
          <w:tcPr>
            <w:tcW w:w="10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bidi="ar"/>
              </w:rPr>
              <w:t>0.473</w:t>
            </w:r>
          </w:p>
        </w:tc>
        <w:tc>
          <w:tcPr>
            <w:tcW w:w="10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bidi="ar"/>
              </w:rPr>
              <w:t>0.463</w:t>
            </w:r>
          </w:p>
        </w:tc>
        <w:tc>
          <w:tcPr>
            <w:tcW w:w="102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bidi="ar"/>
              </w:rPr>
              <w:t>0.3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24"/>
                <w:szCs w:val="24"/>
                <w:highlight w:val="none"/>
                <w:lang w:bidi="ar"/>
              </w:rPr>
              <w:t>P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lang w:bidi="ar"/>
              </w:rPr>
              <w:t>&lt;0.001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lang w:bidi="ar"/>
              </w:rPr>
              <w:t>&lt;0.001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lang w:bidi="ar"/>
              </w:rPr>
              <w:t>&lt;0.001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>ependent variable</w:t>
            </w: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>: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 xml:space="preserve">erum TG level at 42 days postpartum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>ndependent variables</w:t>
            </w:r>
            <w:r>
              <w:rPr>
                <w:rFonts w:hint="eastAsia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>: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>erum TG level at each gestational wee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highlight w:val="none"/>
                <w:lang w:bidi="ar"/>
              </w:rPr>
              <w:t>T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bidi="ar"/>
              </w:rPr>
              <w:t xml:space="preserve"> triglyceride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D6B9F"/>
    <w:rsid w:val="0602030F"/>
    <w:rsid w:val="0DB97081"/>
    <w:rsid w:val="149943FD"/>
    <w:rsid w:val="1F2F152F"/>
    <w:rsid w:val="21894F45"/>
    <w:rsid w:val="27AB5152"/>
    <w:rsid w:val="31396D28"/>
    <w:rsid w:val="33F53E7D"/>
    <w:rsid w:val="352B0D1D"/>
    <w:rsid w:val="36172BE0"/>
    <w:rsid w:val="363B373D"/>
    <w:rsid w:val="3A78352D"/>
    <w:rsid w:val="3B681A5A"/>
    <w:rsid w:val="4C106AAA"/>
    <w:rsid w:val="4EB777C5"/>
    <w:rsid w:val="5A291D7A"/>
    <w:rsid w:val="6272175A"/>
    <w:rsid w:val="6523564E"/>
    <w:rsid w:val="69340E84"/>
    <w:rsid w:val="6E104148"/>
    <w:rsid w:val="713430B2"/>
    <w:rsid w:val="75291D76"/>
    <w:rsid w:val="76FE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05:41:00Z</dcterms:created>
  <dc:creator>HowItFeels</dc:creator>
  <cp:lastModifiedBy>朱砚荻</cp:lastModifiedBy>
  <dcterms:modified xsi:type="dcterms:W3CDTF">2021-09-18T18:4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9910A0CD26941428522F528ACCFD0A2</vt:lpwstr>
  </property>
</Properties>
</file>